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text" w:horzAnchor="page" w:tblpXSpec="center" w:tblpY="667"/>
        <w:tblOverlap w:val="never"/>
        <w:tblW w:w="9689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0"/>
        <w:gridCol w:w="2516"/>
        <w:gridCol w:w="1009"/>
        <w:gridCol w:w="1038"/>
        <w:gridCol w:w="932"/>
        <w:gridCol w:w="833"/>
        <w:gridCol w:w="1051"/>
        <w:gridCol w:w="756"/>
        <w:gridCol w:w="76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3" w:hRule="atLeast"/>
          <w:jc w:val="center"/>
        </w:trPr>
        <w:tc>
          <w:tcPr>
            <w:tcW w:w="9689" w:type="dxa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Supplementary Table S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Prevalence of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depression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symptom among college students with different demographic characteristic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  <w:jc w:val="center"/>
        </w:trPr>
        <w:tc>
          <w:tcPr>
            <w:tcW w:w="3306" w:type="dxa"/>
            <w:gridSpan w:val="2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Characteristic</w:t>
            </w:r>
          </w:p>
        </w:tc>
        <w:tc>
          <w:tcPr>
            <w:tcW w:w="1009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Total </w:t>
            </w:r>
            <w:r>
              <w:rPr>
                <w:rFonts w:hint="eastAsia" w:ascii="Times New Roman" w:hAnsi="Times New Roman"/>
                <w:sz w:val="18"/>
                <w:szCs w:val="18"/>
              </w:rPr>
              <w:t>(N=11787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54" w:type="dxa"/>
            <w:gridSpan w:val="4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Depression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symptom </w:t>
            </w:r>
            <w:bookmarkStart w:id="0" w:name="_GoBack"/>
            <w:bookmarkEnd w:id="0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(N=3053), n(％)</w:t>
            </w:r>
          </w:p>
        </w:tc>
        <w:tc>
          <w:tcPr>
            <w:tcW w:w="756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64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7" w:hRule="atLeast"/>
          <w:jc w:val="center"/>
        </w:trPr>
        <w:tc>
          <w:tcPr>
            <w:tcW w:w="3306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9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9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ild</w:t>
            </w: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18"/>
                <w:szCs w:val="18"/>
              </w:rPr>
              <w:t>oderate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evere</w:t>
            </w:r>
          </w:p>
        </w:tc>
        <w:tc>
          <w:tcPr>
            <w:tcW w:w="756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8169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ender 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77.07</w:t>
            </w:r>
          </w:p>
        </w:tc>
        <w:tc>
          <w:tcPr>
            <w:tcW w:w="7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56(42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1(22.4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9(14.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8(4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4(4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31(5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22(28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3(19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1(5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8(3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1.6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30(24.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8(24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4(16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4(4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(3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09(22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7(27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3(17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(5.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(4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67(22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24(27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1(18.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3(4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5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14(19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9(26.8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7(17.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7(5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5(4.1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5 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7(10.7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5(23.2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7(15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8(4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(3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3" w:hRule="atLeast"/>
          <w:jc w:val="center"/>
        </w:trPr>
        <w:tc>
          <w:tcPr>
            <w:tcW w:w="81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iden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6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60(48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31(25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2(16.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6(5.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3(3.6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27(52.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22(26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0(17.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3(4.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9(4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  <w:jc w:val="center"/>
        </w:trPr>
        <w:tc>
          <w:tcPr>
            <w:tcW w:w="81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urrent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sidenc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are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20.5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Wuha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97(5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(3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(19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(6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(5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Other cities in Hube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23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5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highlight w:val="none"/>
                <w:lang w:val="en-US" w:eastAsia="zh-CN"/>
              </w:rPr>
              <w:t>Neighboring provinces of Hube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1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/>
                <w:sz w:val="18"/>
                <w:szCs w:val="18"/>
                <w:highlight w:val="none"/>
              </w:rPr>
              <w:t>Other provinc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2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3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5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81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llege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4.6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uha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887(41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393(28.5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24(18.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55(5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14(4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8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ighbo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rovince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Hube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2800(23.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97(24.9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80(17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36(4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81(2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rst-tier cit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i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900(7.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95(21.7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32(14.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34(3.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29(3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provinc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200(27.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768(24.0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486(15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44(4.5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38(4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81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story of residence in or travel to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Wuhan in 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the past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n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05.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126(26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0(3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0(20.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4(5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6(6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5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61(73.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43(23.6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2(16.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5(4.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6(3.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5" w:hRule="atLeast"/>
          <w:jc w:val="center"/>
        </w:trPr>
        <w:tc>
          <w:tcPr>
            <w:tcW w:w="81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creen tim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5.8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＞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70(47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41(31.3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6(20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9(6.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6(4.8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1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06(31.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6(2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0(15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(3.2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(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8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≤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 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11(21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6(13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1(4.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(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4" w:hRule="atLeast"/>
          <w:jc w:val="center"/>
        </w:trPr>
        <w:tc>
          <w:tcPr>
            <w:tcW w:w="81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hysical activit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≥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53(29.3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(20.1)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1(14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9(2.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5(3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  <w:jc w:val="center"/>
        </w:trPr>
        <w:tc>
          <w:tcPr>
            <w:tcW w:w="7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ind w:left="178" w:leftChars="85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＜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34(70.7)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58(28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1(18.4）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0(5.6)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7(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27F95344"/>
    <w:rsid w:val="003652DC"/>
    <w:rsid w:val="0052729F"/>
    <w:rsid w:val="00527ED3"/>
    <w:rsid w:val="00DD28D1"/>
    <w:rsid w:val="02EE02FB"/>
    <w:rsid w:val="074A3F44"/>
    <w:rsid w:val="0B6D5625"/>
    <w:rsid w:val="10C2021C"/>
    <w:rsid w:val="1A5F0E15"/>
    <w:rsid w:val="20A00865"/>
    <w:rsid w:val="21376173"/>
    <w:rsid w:val="27F95344"/>
    <w:rsid w:val="295844B5"/>
    <w:rsid w:val="3C7D45FD"/>
    <w:rsid w:val="3CB2753D"/>
    <w:rsid w:val="3E300524"/>
    <w:rsid w:val="47D14B37"/>
    <w:rsid w:val="48DD4E31"/>
    <w:rsid w:val="521C640E"/>
    <w:rsid w:val="534D0DAB"/>
    <w:rsid w:val="55EA20D5"/>
    <w:rsid w:val="6D641F6A"/>
    <w:rsid w:val="7C15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qFormat/>
    <w:uiPriority w:val="0"/>
    <w:rPr>
      <w:sz w:val="18"/>
      <w:szCs w:val="18"/>
    </w:rPr>
  </w:style>
  <w:style w:type="paragraph" w:styleId="3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Char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9">
    <w:name w:val="批注框文本 Char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272</Words>
  <Characters>1555</Characters>
  <Lines>12</Lines>
  <Paragraphs>3</Paragraphs>
  <TotalTime>1</TotalTime>
  <ScaleCrop>false</ScaleCrop>
  <LinksUpToDate>false</LinksUpToDate>
  <CharactersWithSpaces>1824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6:53:00Z</dcterms:created>
  <dc:creator>二甲双胍</dc:creator>
  <cp:lastModifiedBy>晓艳</cp:lastModifiedBy>
  <dcterms:modified xsi:type="dcterms:W3CDTF">2021-01-28T06:36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